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>Primers used in this study.</w:t>
      </w:r>
    </w:p>
    <w:tbl>
      <w:tblPr>
        <w:tblW w:w="9062" w:type="dxa"/>
        <w:jc w:val="center"/>
        <w:tblInd w:w="0" w:type="dxa"/>
        <w:tblLayout w:type="fixed"/>
        <w:tblCellMar>
          <w:top w:w="11" w:type="dxa"/>
          <w:left w:w="57" w:type="dxa"/>
          <w:bottom w:w="11" w:type="dxa"/>
          <w:right w:w="57" w:type="dxa"/>
        </w:tblCellMar>
      </w:tblPr>
      <w:tblGrid>
        <w:gridCol w:w="1266"/>
        <w:gridCol w:w="4111"/>
        <w:gridCol w:w="1843"/>
        <w:gridCol w:w="992"/>
        <w:gridCol w:w="850"/>
      </w:tblGrid>
      <w:tr>
        <w:trPr>
          <w:trHeight w:val="743" w:hRule="atLeast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(PMI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access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m (</w:t>
            </w:r>
            <w:r>
              <w:rPr>
                <w:b/>
              </w:rPr>
              <w:t>℃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M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'-GGAAGAGGGAACTGCGGATGT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39669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>
          <w:trHeight w:val="267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-GGCATCCGGACTGCTGTCT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M2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'-TGTTATGGGTCAGCCTCTCG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08878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267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R: 5'-TGGCTGAGATTCTGCACCTGG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F-1</w:t>
            </w:r>
            <w:r>
              <w:rPr>
                <w:rFonts w:cs="Times New Roman" w:ascii="Times New Roman" w:hAnsi="Times New Roman"/>
                <w:b/>
                <w:lang w:val="el-GR"/>
              </w:rPr>
              <w:t>α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'-GTTTACTAAAGGACAAGTCA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12095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>
          <w:trHeight w:val="267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-TTCTGTTTGTTGAAGGGAG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C1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'-TGATGCAGGCCATCAAGTGT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 006908.4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-AGAACACATCTGTTTGCGGATAG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LA-G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'-CTGACCCTGACCGAGACCTG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21787741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-GTCGCAGCCATCATCCACTGGAG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l-GR"/>
              </w:rPr>
              <w:t>β-</w:t>
            </w:r>
            <w:r>
              <w:rPr>
                <w:rFonts w:cs="Times New Roman" w:ascii="Times New Roman" w:hAnsi="Times New Roman"/>
                <w:b/>
              </w:rPr>
              <w:t>actin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'-GGGACCTGACTGACTACCTCAT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41445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-ACGTAGCACAGCTTCTCCTTAAT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hoA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'-TGGAAAGCAGGTAGAGTTGG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 001664.3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-GACTTCTGGGGTCCACTTTT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G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F: 5'-GCCTTGCCTTGCTGCTCTAC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25301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-ACATCCATGAACTTCACCACTTCG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MP2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'-CGGCCGCAGTGACGGAAA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12129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-CATCCTGGGACAGACGGAAG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MP9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'-GACGCAGACATCGTCATCCAGTTT-3'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12129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3" w:hRule="atLeast"/>
        </w:trPr>
        <w:tc>
          <w:tcPr>
            <w:tcW w:w="12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-GCCGCGCCATCTGCGTTT-3'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2. </w:t>
      </w:r>
      <w:r>
        <w:rPr>
          <w:rFonts w:cs="Times New Roman" w:ascii="Times New Roman" w:hAnsi="Times New Roman"/>
        </w:rPr>
        <w:t>Antibodies used in this study.</w:t>
      </w:r>
    </w:p>
    <w:tbl>
      <w:tblPr>
        <w:tblW w:w="9062" w:type="dxa"/>
        <w:jc w:val="left"/>
        <w:tblInd w:w="-6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150"/>
        <w:gridCol w:w="1276"/>
        <w:gridCol w:w="1008"/>
        <w:gridCol w:w="160"/>
        <w:gridCol w:w="750"/>
        <w:gridCol w:w="892"/>
        <w:gridCol w:w="1268"/>
        <w:gridCol w:w="1231"/>
        <w:gridCol w:w="262"/>
        <w:gridCol w:w="1065"/>
      </w:tblGrid>
      <w:tr>
        <w:trPr>
          <w:trHeight w:val="297" w:hRule="atLeast"/>
        </w:trPr>
        <w:tc>
          <w:tcPr>
            <w:tcW w:w="9062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Antibody</w:t>
            </w:r>
          </w:p>
        </w:tc>
      </w:tr>
      <w:tr>
        <w:trPr>
          <w:trHeight w:val="53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prote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.#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size</w:t>
              <w:br/>
              <w:t>(kDa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t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lication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er</w:t>
              <w:br/>
              <w:t>(dilution)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33787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active, </w:t>
              <w:br/>
              <w:t>22 precursor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, Mu, Rt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86272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NB110-55297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us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BP1-61994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us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, Mu, Rt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68826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, Mu, Rt, Dg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B293-110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&amp;D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 42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33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biochem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2 latent, </w:t>
              <w:br/>
              <w:t>66 active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, Mu, Rt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09L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biochem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2 latent, </w:t>
              <w:br/>
              <w:t>83 active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37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biochem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 latent,</w:t>
              <w:br/>
              <w:t xml:space="preserve"> 83 active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, Rt, Rb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l-GR"/>
              </w:rPr>
              <w:t>β-</w:t>
            </w: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978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F-PA00212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frontier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</w:tr>
      <w:tr>
        <w:trPr>
          <w:trHeight w:val="297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l-GR"/>
              </w:rPr>
              <w:t>α-</w:t>
            </w:r>
            <w:r>
              <w:rPr>
                <w:rFonts w:cs="Times New Roman" w:ascii="Times New Roman" w:hAnsi="Times New Roman"/>
              </w:rPr>
              <w:t>tubul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6-100UG</w:t>
            </w:r>
          </w:p>
        </w:tc>
        <w:tc>
          <w:tcPr>
            <w:tcW w:w="1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ogene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</w:tr>
      <w:tr>
        <w:trPr>
          <w:trHeight w:val="297" w:hRule="atLeast"/>
        </w:trPr>
        <w:tc>
          <w:tcPr>
            <w:tcW w:w="9062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Antibody</w:t>
            </w:r>
          </w:p>
        </w:tc>
      </w:tr>
      <w:tr>
        <w:trPr>
          <w:trHeight w:val="297" w:hRule="atLeast"/>
        </w:trPr>
        <w:tc>
          <w:tcPr>
            <w:tcW w:w="34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protein</w:t>
            </w:r>
          </w:p>
        </w:tc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.#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t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lication</w:t>
            </w:r>
          </w:p>
        </w:tc>
        <w:tc>
          <w:tcPr>
            <w:tcW w:w="13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er(dilution)</w:t>
            </w:r>
          </w:p>
        </w:tc>
      </w:tr>
      <w:tr>
        <w:trPr>
          <w:trHeight w:val="297" w:hRule="atLeast"/>
        </w:trPr>
        <w:tc>
          <w:tcPr>
            <w:tcW w:w="34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 anti-mouse IgG HRP conjugated</w:t>
            </w:r>
          </w:p>
        </w:tc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-5047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-Rad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3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0, 25000</w:t>
            </w:r>
          </w:p>
        </w:tc>
      </w:tr>
      <w:tr>
        <w:trPr>
          <w:trHeight w:val="297" w:hRule="atLeast"/>
        </w:trPr>
        <w:tc>
          <w:tcPr>
            <w:tcW w:w="34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 anti-rabbit IgG HRP conjugated</w:t>
            </w:r>
          </w:p>
        </w:tc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-5046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o-Rad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3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0, 25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08:59:00Z</dcterms:created>
  <dc:creator>jjin</dc:creator>
  <dc:description/>
  <dc:language>en-US</dc:language>
  <cp:lastModifiedBy>Windows User</cp:lastModifiedBy>
  <dcterms:modified xsi:type="dcterms:W3CDTF">2020-03-05T08:59:00Z</dcterms:modified>
  <cp:revision>2</cp:revision>
  <dc:subject/>
  <dc:title/>
</cp:coreProperties>
</file>